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 xml:space="preserve">Table </w:t>
      </w:r>
      <w:r>
        <w:rPr>
          <w:rFonts w:cs="Times New Roman"/>
          <w:b/>
          <w:bCs/>
          <w:sz w:val="28"/>
          <w:szCs w:val="28"/>
        </w:rPr>
        <w:t>S</w:t>
      </w:r>
      <w:r>
        <w:rPr>
          <w:rFonts w:cs="Times New Roman"/>
          <w:b/>
          <w:bCs/>
          <w:sz w:val="28"/>
          <w:szCs w:val="28"/>
        </w:rPr>
        <w:t>3</w:t>
      </w:r>
      <w:r>
        <w:rPr>
          <w:rFonts w:cs="Times New Roman"/>
          <w:b/>
          <w:bCs/>
          <w:sz w:val="28"/>
          <w:szCs w:val="28"/>
        </w:rPr>
        <w:t>.</w:t>
      </w:r>
      <w:r>
        <w:rPr>
          <w:rFonts w:cs="Times New Roman"/>
          <w:b/>
          <w:bCs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t>Predicted targets of the differentially expressed miRNAs</w:t>
      </w:r>
      <w:r>
        <w:rPr>
          <w:rFonts w:cs="Times New Roman"/>
          <w:sz w:val="28"/>
          <w:szCs w:val="28"/>
        </w:rPr>
        <w:t>.</w:t>
      </w:r>
    </w:p>
    <w:p>
      <w:pPr>
        <w:pStyle w:val="Normal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tbl>
      <w:tblPr>
        <w:tblW w:w="16766" w:type="dxa"/>
        <w:jc w:val="left"/>
        <w:tblInd w:w="-13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907"/>
        <w:gridCol w:w="2875"/>
        <w:gridCol w:w="5241"/>
        <w:gridCol w:w="5585"/>
      </w:tblGrid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iRNA famil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ind w:right="491" w:hanging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ld-change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log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Gh-mock/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4"/>
                <w:szCs w:val="24"/>
              </w:rPr>
              <w:t>Gb-mock)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genes</w:t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description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36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1.30 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7g15330.1 </w:t>
            </w:r>
          </w:p>
        </w:tc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oxyhypusine synthase (EC 2.5.1.46)</w:t>
            </w:r>
          </w:p>
        </w:tc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vel and nodulation-regulated microRNAs in soybean roo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Times New Roman"/>
                  <w:sz w:val="24"/>
                  <w:szCs w:val="24"/>
                </w:rPr>
                <w:t>Glyma07g07610.1</w:t>
              </w:r>
            </w:hyperlink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 chr15 scaffold_40, whole genome shotgun sequenc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2g4492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n GTPase binding protein, putative</w:t>
            </w:r>
          </w:p>
        </w:tc>
        <w:tc>
          <w:tcPr>
            <w:tcW w:w="5585" w:type="dxa"/>
            <w:vMerge w:val="restart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6g4376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ZIP transcription factor bZIP50 </w:t>
            </w:r>
          </w:p>
        </w:tc>
        <w:tc>
          <w:tcPr>
            <w:tcW w:w="558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9g153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eta-galactosidase (EC 3.2.1.23) </w:t>
            </w:r>
          </w:p>
        </w:tc>
        <w:tc>
          <w:tcPr>
            <w:tcW w:w="5585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09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0.7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255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erine carboxypeptidase 1 precursor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25560.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erine carboxypeptidase 1 precursor, putative, expressed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9g048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osin heavy cha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9g04810.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yosin heavy cha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43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8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7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binding allergen Ole e 8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7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binding protein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8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modulin-like prote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5161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transporting ATPase 9, plasma membrane-type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95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5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5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.7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1g1486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cogen synthase kinase-3 homolog MsK-3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iR191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.5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18970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eCTR4sv1 and LeCTR4sv2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ep sequencing of tomato short RNAs identifies microRNAs targeting genes involved in fruit ripening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83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.5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3G610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YP76C7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 diverse and evolutionarily fluid set of microRNAs in Arabidopsis thaliana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2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3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2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6.7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2G1337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ytochrome-Interacting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-throughput sequencing of Arabidopsis microRNAs: evidence for frequent birth and death of MIRNA gen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iR15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6.3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64100,AT3G0358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P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SRP: the Arabidopsis Small RNA Projec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2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6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041s003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9FEK8 | Ferrochelatase (EC 4.99.1.1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3g2525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9SDW0 | Glutamate receptor 3 plant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8g35580.1 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5YZX7 | Putative uncharacterized protein Sb09g023900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8g4188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9I9V1 | Predicted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8g4264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9I0D1 | Predicted protein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10g2372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5YZX7 | Putative uncharacterized protein Sb09g023900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19g2244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7PLS7 | Chromosome chr14 scaffold_21, whole genome shotgun sequenc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8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59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0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1281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coside hydrolase, family 47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NP7257119,</w:t>
            </w:r>
          </w:p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NP7272978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B|AC144928.17|ABE87821.1 hypothetical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1365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AA+ ATPase, cor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3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3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680.m04605; 11680.m04606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u receptor protein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loning and characterization of microRNAs from ric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1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6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9329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H2 (URIDINE-RIBOHYDROLASE 2); hydrol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981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spartyl protease family protein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291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GH (TOUGH); RNA binding / protein binding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708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0390600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868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 mobility group family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5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6.1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045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RS (GLUTAMATE TRNA SYNTHETASE); glutamate-tRNA lig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3288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cytochrome P450 obtusifoliol 14-alpha-demethyl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21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726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protein with unknown function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2159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sz w:val="24"/>
                <w:szCs w:val="24"/>
              </w:rPr>
              <w:t>pentatricopeptide repeat-containing protein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0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6.93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S61325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6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7.5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3550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canavalin A-like lectin/glucan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1844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-box associated type 1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29569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7.8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017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WRKY69 - Superfamily of rice TFs having WRKY and zinc finger domain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4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8.1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397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923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modomain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357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enylalanine amonnia ly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33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utathione reduct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0677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served hypothetical protein [Ricinus communis]</w:t>
            </w:r>
          </w:p>
        </w:tc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iRNA famil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Fold-change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log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Gb-mock/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b-inft)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genes</w:t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description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45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2.43 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X526576</w:t>
            </w:r>
          </w:p>
        </w:tc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B-ARC</w:t>
            </w:r>
          </w:p>
        </w:tc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960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thyltransfer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19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722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P-ribosylation factor, arf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201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Os07g0564700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6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1.0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AW68848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1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1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94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miR104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8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hypa1_1 89542 </w:t>
            </w:r>
            <w:r>
              <w:rPr>
                <w:rFonts w:cs="Times New Roman"/>
              </w:rPr>
              <w:t>fgenesh1_pg.scaffold_18400005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83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4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Times New Roman"/>
                  <w:sz w:val="24"/>
                  <w:szCs w:val="24"/>
                </w:rPr>
                <w:t>AT4G34170.1</w:t>
              </w:r>
            </w:hyperlink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kelch repeat-containing F-box family protein | chr4:16368091-16369029 FORWAR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-throughput sequencing of Arabidopsis microRNAs: evidence for frequent birth and death of MIRNA genes</w:t>
            </w:r>
          </w:p>
        </w:tc>
      </w:tr>
      <w:tr>
        <w:trPr>
          <w:trHeight w:val="94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7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.3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Phypa1_1 86501 </w:t>
            </w:r>
            <w:r>
              <w:rPr>
                <w:rFonts w:cs="Times New Roman"/>
              </w:rPr>
              <w:t>fgenesh1_pg.scaffold_14600004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1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.9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9329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RH2 (URIDINE-RIBOHYDROLASE 2); hydrol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981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spartyl protease family protein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2913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TGH (TOUGH); RNA binding / protein binding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708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0390600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868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igh mobility group family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22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.4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5G4269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expressed protein, contains Pfam profile PF04784: Protein of unknown function, DUF547; expression supported by MPSS | chr5:17133858-17136351 REVERSE | Aliases: MJB21.6, MJB21_6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2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.1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miR210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.6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14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P binding prote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11g194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atalytic/ hydrolase, putative, expressed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89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9.5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1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6.3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1G2658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similar to myb family transcription factor / ELM2 domain-containing protein [Arabidopsis thaliana] (TAIR:AT2G03470.1); similar to Os03g0425800 [Oryza sativa (japonica cultivar-group)] (GB:NP_001050406.1); similar to expressed protein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3097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mbols: SUF4 | SUF4 (SUPPRESSOR OF FRIGIDA4); transcription factor | chr1:11040262-11043732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30970.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mbols: SUF4 | SUF4 (SUPPRESSOR OF FRIGIDA4) | chr1:11040262-11043710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2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5.8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2G1639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NF2 domain-containing protein / helicase domain-containing protein, low similarity to RAD54 (Drosophila melanogaster) GI:1765914; contains Pfam profiles PF00271: Helicase conserved C-terminal domain, PF00176: SNF2 family N-terminal domain | chr2:7104720-7108178 FORWARD | Aliases: F16F14.11, F16F14_11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0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6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131818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similar to UniRef100_A0EJF0 Cluster: Beta-glucan-binding protein 1; n=1; Medicago truncatula|Rep: Beta-glucan-binding protein 1 - Medicago truncatula (Barrel medic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High-throughput sequencing of </w:t>
            </w:r>
            <w:r>
              <w:rPr>
                <w:rFonts w:cs="Times New Roman"/>
                <w:i/>
                <w:iCs/>
                <w:color w:val="000000"/>
                <w:sz w:val="24"/>
                <w:szCs w:val="24"/>
              </w:rPr>
              <w:t xml:space="preserve">Medicago truncatula </w:t>
            </w:r>
            <w:r>
              <w:rPr>
                <w:rFonts w:cs="Times New Roman"/>
                <w:color w:val="000000"/>
                <w:sz w:val="24"/>
                <w:szCs w:val="24"/>
              </w:rPr>
              <w:t>short RNAs identifies eight new miRNA famili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350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7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5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1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4741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metal ion binding prote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10g3665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ctin-2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3351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ed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91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0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11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.8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42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.8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2g0275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thanolaminephosphotransferase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272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ransposon protein, putative, CACTA, En/Spm sub-class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Os05g3871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 xml:space="preserve">lipin, N-terminal conserved region family protein, expressed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85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.6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2g3640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2528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AtPNG1 (Arabidopsis thaliana peptide-N-glycanase 1); catalytic/ peptide-N4-(N-acetyl-beta-glucosaminyl)asparagine amida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2117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Wound-induced protein WIN2 precursor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http://www.leonxie.com/displaymicroRNA.php?id=109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6488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pyridine nucleotide-disulphide oxidoreductase family protein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8726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NC1 (PEROXISOMAL ADENINE NUCLEOTIDE CARRIER 1); ADP transmembrane transporter/ ATP transmembrane transporter/ binding [Arabidopsis thaliana]</w:t>
            </w:r>
          </w:p>
        </w:tc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iRNA famil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Fold-change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log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Gh-mock/</w:t>
            </w:r>
          </w:p>
          <w:p>
            <w:pPr>
              <w:pStyle w:val="Normal"/>
              <w:widowControl/>
              <w:spacing w:lineRule="exact" w:line="340"/>
              <w:rPr/>
            </w:pPr>
            <w:r>
              <w:rPr>
                <w:rFonts w:cs="Times New Roman"/>
                <w:sz w:val="24"/>
                <w:szCs w:val="24"/>
              </w:rPr>
              <w:t>Gh-inft)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genes</w:t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description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36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1.30 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7g15330.1 </w:t>
            </w:r>
          </w:p>
        </w:tc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oxyhypusine synthase (EC 2.5.1.46)</w:t>
            </w:r>
          </w:p>
        </w:tc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vel and nodulation-regulated microRNAs in soybean roo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Times New Roman"/>
                  <w:sz w:val="24"/>
                  <w:szCs w:val="24"/>
                </w:rPr>
                <w:t>Glyma07g07610.1</w:t>
              </w:r>
            </w:hyperlink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osome chr15 scaffold_40, whole genome shotgun sequenc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2g4492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an GTPase binding protein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6g4376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ZIP transcription factor bZIP50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9g153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eta-galactosidase (EC 3.2.1.23)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iR191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0.7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18970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LeCTR4sv1 and LeCTR4sv2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eep sequencing of tomato short RNAs identifies microRNAs targeting genes involved in fruit ripening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1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0.2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36396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lix-loop-helix DNA-bindin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2428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lix-loop-helix DNA-bindin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78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93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2G462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TB/POZ domain-containing protein | chr2:19003041-19005706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4G0109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tra-large G-protein-related | chr4:470515-473792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1G1785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similar to rhodanese-like domain-containing protein [Arabidopsis thaliana] (TAIR:AT2G40760.1); similar to Os03g0861700 [Oryza sativa (japonica cultivar-group)] (GB:NP_001051982.1); similar to unknown protein [Oryza sativa (japonica cultivar-group)] (GB:AAP44745.1); contains InterPro domain Rhodanese-like; (InterPro:IPR001763) | chr1:6146067-6148843 REVERS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243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imilar to transporter [Arabidopsis thaliana] (TAIR:AT1G10390.2); similar to Os07g0295400 [Oryza sativa (japonica cultivar-group)] (GB:NP_001059407.1); similar to hypothetical protein DDBDRAFT_0190968 [Dictyostelium discoideum AX4] (GB:XP_646706.1); contains InterPro domain Apolipophorin III-like; (InterPro:IPR011000) | chr1:8624050-8626394 FORWAR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43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8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7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binding allergen Ole e 8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7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binding protein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3g598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modulin-like prote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4g5161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transporting ATPase 9, plasma membrane-type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3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9.6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4743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poxide hydrolase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0502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606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dicted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502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dicted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2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.1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5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7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3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3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5G4860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tructural maintenance of chromosomes (SMC) family protein, similar to SP:P50532 Chromosome assembly protein XCAP-C {Xenopus laevis}; contains Pfam profiles PF02483: SMC family C-terminal domain, PF02463: RecF/RecN/SMC N terminal domain | chr5:19719103-19726356 FORWARD | Aliases: K15N18.7, K15N18_7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4175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SMC family, C-terminal domain containing protein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5G0250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t shock cognate 70 kDa protein 1 (HSC70-1) (HSP70-1), identical to SP:P22953 Heat shock cognate 70 kDa protein 1 (Hsc70.1) {Arabidopsis thaliana} | chr5:553743-556437 REVERSE | Aliases: T22P11.90, T22P11_90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11g4776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Heat shock cognate 70 kDa protein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4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3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397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923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modomain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357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enylalanine amonnia ly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33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utathione reduct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067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served hypothetical protein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6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2.9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bookmarkStart w:id="0" w:name="RANGE!C129"/>
            <w:r>
              <w:rPr>
                <w:rFonts w:cs="Times New Roman"/>
                <w:sz w:val="24"/>
                <w:szCs w:val="24"/>
              </w:rPr>
              <w:t>AT3G53230.1</w:t>
            </w:r>
            <w:bookmarkEnd w:id="0"/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ell division cycle protein 48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91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11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bookmarkStart w:id="1" w:name="RANGE!C130"/>
            <w:r>
              <w:rPr>
                <w:rFonts w:cs="Times New Roman"/>
                <w:sz w:val="24"/>
                <w:szCs w:val="24"/>
              </w:rPr>
              <w:t>No target found</w:t>
            </w:r>
            <w:bookmarkEnd w:id="1"/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1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3.7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223409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lasticity related 2a-like gen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vel and nodulation-regulated microRNAs in soybean roo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C208997,TC21945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annotation not availabl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vel and nodulation-regulated microRNAs in soybean roo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91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5.1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bookmarkStart w:id="2" w:name="RANGE!C133"/>
            <w:r>
              <w:rPr>
                <w:rFonts w:cs="Times New Roman"/>
                <w:sz w:val="24"/>
                <w:szCs w:val="24"/>
              </w:rPr>
              <w:t>No target found</w:t>
            </w:r>
            <w:bookmarkEnd w:id="2"/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352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6.9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iR1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7.8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27400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a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O1-miR173 complex initiates phased siRNA formation in plants.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5005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b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3967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c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3968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2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09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8.9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2g388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ucose-6-phosphate 1-dehydrogenase, cytoplasmic isoform, putative, expressed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2g445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UDP-glucose glycoprotein glucosyltransferase 1 precursor, putative, expressed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0895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ifunctional protein tilS/hprT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6g2007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served hypothetical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11g05930.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CT motif family protein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7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9.2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67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9.4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10g3055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osphoglycerate kinase, chloroplast precursor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4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1.4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3G6140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-oxoglutarate-dependent dioxygenase, putative, similar to 2A6 (GI:599622) and tomato ethylene synthesis regulatory protein E8 (SP:P10967); 1-aminocyclopropane-1-carboxylate oxidase homolog - Arabidopsis thaliana, PIR:S59548 | chr3:22729931-22731372 FORWARD | Aliases: F2A19.2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08540.1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oxidoreductase, 2OG-Fe oxygenase family protein, expressed</w:t>
            </w:r>
          </w:p>
        </w:tc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miRNA family</w:t>
            </w:r>
          </w:p>
        </w:tc>
        <w:tc>
          <w:tcPr>
            <w:tcW w:w="1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40"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Fold-change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log</w:t>
            </w:r>
            <w:r>
              <w:rPr>
                <w:rFonts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/>
                <w:sz w:val="24"/>
                <w:szCs w:val="24"/>
              </w:rPr>
              <w:t>Gb-inft/</w:t>
            </w:r>
          </w:p>
          <w:p>
            <w:pPr>
              <w:pStyle w:val="Normal"/>
              <w:widowControl/>
              <w:spacing w:lineRule="exact" w:line="34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h-inft)</w:t>
            </w:r>
          </w:p>
        </w:tc>
        <w:tc>
          <w:tcPr>
            <w:tcW w:w="2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genes</w:t>
            </w:r>
          </w:p>
        </w:tc>
        <w:tc>
          <w:tcPr>
            <w:tcW w:w="5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Target description</w:t>
            </w:r>
          </w:p>
        </w:tc>
        <w:tc>
          <w:tcPr>
            <w:tcW w:w="55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8"/>
                <w:szCs w:val="28"/>
              </w:rPr>
            </w:pPr>
            <w:r>
              <w:rPr>
                <w:rFonts w:cs="Times New Roman"/>
                <w:sz w:val="28"/>
                <w:szCs w:val="28"/>
              </w:rPr>
              <w:t>Referenc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44</w:t>
            </w:r>
          </w:p>
        </w:tc>
        <w:tc>
          <w:tcPr>
            <w:tcW w:w="19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6.12 </w:t>
            </w:r>
          </w:p>
        </w:tc>
        <w:tc>
          <w:tcPr>
            <w:tcW w:w="28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397 </w:t>
            </w:r>
          </w:p>
        </w:tc>
        <w:tc>
          <w:tcPr>
            <w:tcW w:w="524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923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romodomain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357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henylalanine amonnia ly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33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utathione reduct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tig1067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served hypothetical protein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1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0.1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1G2658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similar to myb family transcription factor / ELM2 domain-containing protein [Arabidopsis thaliana] (TAIR:AT2G03470.1); similar to Os03g0425800 [Oryza sativa (japonica cultivar-group)] (GB:NP_001050406.1); similar to expressed protein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3097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ymbols: SUF4 | SUF4 (SUPPRESSOR OF FRIGIDA4); transcription factor | chr1:11040262-11043732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30970.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mbols: SUF4 | SUF4 (SUPPRESSOR OF FRIGIDA4) | chr1:11040262-11043710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899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8.59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7.8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0179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WRKY69 - Superfamily of rice TFs having WRKY and zinc finger domains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3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6.86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4743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poxide hydrolase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0502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FF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259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dicted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FF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606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edicted protein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FF0000"/>
                <w:sz w:val="24"/>
                <w:szCs w:val="24"/>
              </w:rPr>
            </w:pPr>
            <w:r>
              <w:rPr>
                <w:rFonts w:cs="Times New Roman"/>
                <w:color w:val="FF000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90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6.1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Os08g3078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TH3,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Rice MicroRNA Effector Complexes and Targe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6g3984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retrotransposon protein, putative, unclassifi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1g1410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folate/biopterin transporter family protein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401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ressed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Os02g2413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vacuolar protein-sorting protein 45, putative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02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5.9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2G1639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SNF2 domain-containing protein / helicase domain-containing protein, low similarity to RAD54 (Drosophila melanogaster) GI:1765914; contains Pfam profiles PF00271: Helicase conserved C-terminal domain, PF00176: SNF2 family N-terminal domain | chr2:7104720-7108178 FORWARD | Aliases: F16F14.11, F16F14_11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mmon Functions for Diverse Small RNAs of Land Plant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86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4.31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72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AF1; transcription activator/ transcription factor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290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ultidrug resistance protein ABC transporter family [Populus trichocarpa];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28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SORBIDRAFT_07g003600 [Sorghum bicolor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70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AtMAPR2 (Arabidopsis thaliana membrane-associated progesterone binding protein 2); heme binding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226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hromatin remodeling complex subunit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326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zinc finger (C3HC4-type RING finger) family protein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2123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RX; ATP binding / DNA binding / helicase/ nucleic acid binding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4603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-methyltransferase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789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AMP-activated protein kinase, gamma regulatory subunit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52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041s003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Q9FEK8 | Ferrochelatase (EC 4.99.1.1)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3g2525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9SDW0 | Glutamate receptor 3 plant, putativ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8g35580.1 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C5YZX7 | Putative uncharacterized protein Sb09g023900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lyma08g4188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B9I9V1 | Predicted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08g4264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B9I0D1 | Predicted protein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10g2372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5YZX7 | Putative uncharacterized protein Sb09g023900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Glyma19g2244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 xml:space="preserve">A7PLS7 | Chromosome chr14 scaffold_21, whole genome shotgun sequenc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1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3.5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NP725156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B|AC159124.15|ABO83898.1 hypothetical protein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MTGI9-TC14061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ytochrome P450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23297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 of unknown function DUF794, plant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BQ15795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-protein coupled receptor, rhodopsin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28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0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88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60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1G0280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CEL2, ATCEL2 | ATCEL2 (Arabidopsis thaliana Cellulase 2); hydrolase, hydrolyzing O-glycosyl compounds | chr1:613216-616191 REVERS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MRD: plant microRNA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056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PS2 | APS2 (ADP-GLUCOSE PYROPHOSHORYLASE SMALL SUBUNIT 2); glucose-1-phosphate adenylyltransferase | chr1:1673860-1675933 REVERS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36870.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xyloglucan:xyloglucosyl transferase, putative / xyloglucan endotransglycosylase, putative / endo-xyloglucan transferase, putative | chr2:15479724-15481760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3G1101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disease resistance family protein / LRR family protein | chr3:3450502-3453689 REVERS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5G3982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 xml:space="preserve">ANAC094 | ANAC094 (Arabidopsis NAC domain containing protein 94); transcription factor | chr5:15956528-15957719 REVERSE ce family protein / LRR family protein | chr3:3450502-3453689 REVERSE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32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4.75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655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drolase/ protein serine/threonine phosphat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462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sarcosine oxidase [Populus trichocarp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1184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nserved hypothetical protein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775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P binding / protein binding / protein kinase/ protein serine/threonine kin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 xml:space="preserve">contig2115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dual specificity protein kinase-ttk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476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7.47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ugene3.00131192(0.5), 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ugene3.00131188(1), 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ugene3.00131190(1), 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ugene3.00160204(1), 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eugene3.03980005(1), 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genesh1_pm.C_LG_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XVIII000087(1), eugene3.00061748, eugene3.00062011(1.5), eugene3.00190210(1.5),</w:t>
            </w:r>
          </w:p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eugene3.15500003(1.5), fgenesh1_pg.C_LG_IV000814, fgenesh1_pg.C_scaffold_</w:t>
            </w:r>
          </w:p>
          <w:p>
            <w:pPr>
              <w:pStyle w:val="Normal"/>
              <w:widowControl/>
              <w:rPr/>
            </w:pPr>
            <w:r>
              <w:rPr>
                <w:rFonts w:cs="Times New Roman"/>
                <w:sz w:val="18"/>
                <w:szCs w:val="18"/>
              </w:rPr>
              <w:t>1064000001,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PR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vel and Mechanical Stress–Responsive MicroRNAs in Populus trichocarpa That Are Absent from Arabidopsi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bCs/>
                <w:sz w:val="24"/>
                <w:szCs w:val="24"/>
              </w:rPr>
            </w:pPr>
            <w:r>
              <w:rPr>
                <w:rFonts w:cs="Times New Roman"/>
                <w:bCs/>
                <w:sz w:val="24"/>
                <w:szCs w:val="24"/>
              </w:rPr>
              <w:t>miR17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7.8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genesh1_pg.C_scaffold_2400000001, eugene3.00040809, eugene3.00061747, eugene3.00140626, eugene3.00012769, eugene3.00070793,eugene3.00131194, eugene3.0016047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a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GO1-miR173 complex initiates phased siRNA formation in plants.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1G50055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b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39675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1c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AT2G39681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TAS2 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3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8.64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o target fou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  <w:r>
              <w:rPr>
                <w:rFonts w:cs="Times New Roman"/>
                <w:sz w:val="24"/>
                <w:szCs w:val="24"/>
              </w:rPr>
              <w:t>/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1140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1.42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T3G6140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2-oxoglutarate-dependent dioxygenase, putative, similar to 2A6 (GI:599622) and tomato ethylene synthesis regulatory protein E8 (SP:P10967); 1-aminocyclopropane-1-carboxylate oxidase homolog - Arabidopsis thaliana, PIR:S59548 | chr3:22729931-22731372 FORWARD | Aliases: F2A19.2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5g08540.1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roteinoxidoreductase, 2OG-Fe oxygenase family protein, expresse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45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1.8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960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thyltransferase [Arabidopsis thalian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otton EST database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3196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ypothetical protein [Vitis vinifera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201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07g0564700 [Oryza sativa (japonica cultivar-group)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contig17229 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DP-ribosylation factor, arf, putative [Ricinus communis]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X526576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B-ARC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4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2.18 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BG648210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Heat shock protein DnaJ, N-terminal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X528239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Alcohol dehydrogenase superfamily, zinc-containing GroES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snapToGrid w:val="false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BG647562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Expansin 45, endoglucanase-lik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BG64459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Calcium-binding EF-hand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TC136408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ucleotide-binding, alpha-beta plait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X52917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ranscription initiation factor IIF, beta subunit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1907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  <w:tc>
          <w:tcPr>
            <w:tcW w:w="287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EX530134</w:t>
            </w:r>
          </w:p>
        </w:tc>
        <w:tc>
          <w:tcPr>
            <w:tcW w:w="5241" w:type="dxa"/>
            <w:tcBorders/>
          </w:tcPr>
          <w:p>
            <w:pPr>
              <w:pStyle w:val="Normal"/>
              <w:widowControl/>
              <w:rPr>
                <w:rFonts w:cs="Times New Roman"/>
                <w:color w:val="000000"/>
                <w:sz w:val="24"/>
                <w:szCs w:val="24"/>
              </w:rPr>
            </w:pPr>
            <w:r>
              <w:rPr>
                <w:rFonts w:cs="Times New Roman"/>
                <w:color w:val="000000"/>
                <w:sz w:val="24"/>
                <w:szCs w:val="24"/>
              </w:rPr>
              <w:t>Glycoside hydrolase, catalytic core</w:t>
            </w:r>
          </w:p>
        </w:tc>
        <w:tc>
          <w:tcPr>
            <w:tcW w:w="5585" w:type="dxa"/>
            <w:tcBorders/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iR2666</w:t>
            </w:r>
          </w:p>
        </w:tc>
        <w:tc>
          <w:tcPr>
            <w:tcW w:w="19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4.35 </w:t>
            </w:r>
          </w:p>
        </w:tc>
        <w:tc>
          <w:tcPr>
            <w:tcW w:w="28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TGI9-AW688487</w:t>
            </w:r>
          </w:p>
        </w:tc>
        <w:tc>
          <w:tcPr>
            <w:tcW w:w="524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nknown</w:t>
            </w:r>
          </w:p>
        </w:tc>
        <w:tc>
          <w:tcPr>
            <w:tcW w:w="55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Genome-wide Medicago truncatula small RNA analysis revealed novel microRNAs and isoforms differentially regulated in roots and nodules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6838" w:h="11906"/>
      <w:pgMar w:left="1440" w:right="1418" w:gutter="0" w:header="0" w:top="1134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宋体;SimSun"/>
      <w:color w:val="auto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oinformatics.cau.edu.cn/cgi-bin/gbrowse/soybean/?name=Glyma07g07610.1" TargetMode="External"/><Relationship Id="rId3" Type="http://schemas.openxmlformats.org/officeDocument/2006/relationships/hyperlink" Target="http://bioinformatics.cau.edu.cn/cgi-bin/gbrowse/arabidopsis/?name=AT4G34170.1" TargetMode="External"/><Relationship Id="rId4" Type="http://schemas.openxmlformats.org/officeDocument/2006/relationships/hyperlink" Target="http://bioinformatics.cau.edu.cn/cgi-bin/gbrowse/soybean/?name=Glyma07g07610.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30T14:23:00Z</dcterms:created>
  <dc:creator>雨林木风</dc:creator>
  <dc:description/>
  <cp:keywords/>
  <dc:language>en-US</dc:language>
  <cp:lastModifiedBy>USER</cp:lastModifiedBy>
  <dcterms:modified xsi:type="dcterms:W3CDTF">2012-03-29T02:28:00Z</dcterms:modified>
  <cp:revision>36</cp:revision>
  <dc:subject/>
  <dc:title/>
</cp:coreProperties>
</file>